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FCAB61" w14:textId="58995BE3" w:rsidR="001C7793" w:rsidRPr="001C7793" w:rsidRDefault="001C7793" w:rsidP="001C779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1C7793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>Multimedia Appendix 2</w:t>
      </w:r>
      <w:r w:rsidRPr="001B667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33675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Workflow for calculating </w:t>
      </w:r>
      <w:r w:rsidR="00B62A0C" w:rsidRPr="00B62A0C">
        <w:rPr>
          <w:rFonts w:ascii="Times New Roman" w:eastAsia="Times New Roman" w:hAnsi="Times New Roman" w:cs="Times New Roman"/>
          <w:b/>
          <w:bCs/>
          <w:sz w:val="24"/>
          <w:szCs w:val="24"/>
        </w:rPr>
        <w:t>emotional valence, emotional intensity, and con</w:t>
      </w:r>
      <w:r w:rsidR="00B62A0C">
        <w:rPr>
          <w:rFonts w:ascii="Times New Roman" w:eastAsia="Times New Roman" w:hAnsi="Times New Roman" w:cs="Times New Roman"/>
          <w:b/>
          <w:bCs/>
          <w:sz w:val="24"/>
          <w:szCs w:val="24"/>
        </w:rPr>
        <w:t>creteness</w:t>
      </w:r>
      <w:bookmarkStart w:id="0" w:name="_GoBack"/>
      <w:bookmarkEnd w:id="0"/>
      <w:r w:rsidR="0033675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22228A7B" w14:textId="77777777" w:rsidR="00C46BA3" w:rsidRDefault="00C46BA3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2274480" w14:textId="77777777" w:rsidR="00C46BA3" w:rsidRDefault="00F44654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6D40147" wp14:editId="5E41CC65">
            <wp:extent cx="5731200" cy="30734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073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BCF3293" w14:textId="002CCC7F" w:rsidR="00C46BA3" w:rsidRDefault="00C46BA3">
      <w:pPr>
        <w:widowControl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ADDE6E" w14:textId="69165900" w:rsidR="007C2444" w:rsidRPr="007C2444" w:rsidRDefault="007C2444">
      <w:pPr>
        <w:widowControl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</w:t>
      </w:r>
      <w:r>
        <w:rPr>
          <w:rFonts w:ascii="Times New Roman" w:hAnsi="Times New Roman" w:cs="Times New Roman"/>
          <w:sz w:val="24"/>
          <w:szCs w:val="24"/>
        </w:rPr>
        <w:t xml:space="preserve">gure A2. </w:t>
      </w:r>
      <w:r w:rsidRPr="007C2444">
        <w:rPr>
          <w:rFonts w:ascii="Times New Roman" w:eastAsia="Times New Roman" w:hAnsi="Times New Roman" w:cs="Times New Roman"/>
          <w:bCs/>
          <w:sz w:val="24"/>
          <w:szCs w:val="24"/>
        </w:rPr>
        <w:t xml:space="preserve">Workflow for calculating emotional valence, emotional intensity, and concreteness using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NeatText (</w:t>
      </w:r>
      <w:r w:rsidRPr="007C2444">
        <w:rPr>
          <w:rFonts w:ascii="Times New Roman" w:eastAsia="Times New Roman" w:hAnsi="Times New Roman" w:cs="Times New Roman"/>
          <w:bCs/>
          <w:sz w:val="24"/>
          <w:szCs w:val="24"/>
        </w:rPr>
        <w:t>Python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), TextB</w:t>
      </w:r>
      <w:r w:rsidRPr="007C2444">
        <w:rPr>
          <w:rFonts w:ascii="Times New Roman" w:eastAsia="Times New Roman" w:hAnsi="Times New Roman" w:cs="Times New Roman"/>
          <w:bCs/>
          <w:sz w:val="24"/>
          <w:szCs w:val="24"/>
        </w:rPr>
        <w:t>lob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(</w:t>
      </w:r>
      <w:r w:rsidRPr="007C2444">
        <w:rPr>
          <w:rFonts w:ascii="Times New Roman" w:eastAsia="Times New Roman" w:hAnsi="Times New Roman" w:cs="Times New Roman"/>
          <w:bCs/>
          <w:sz w:val="24"/>
          <w:szCs w:val="24"/>
        </w:rPr>
        <w:t>Python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r w:rsidRPr="007C2444">
        <w:rPr>
          <w:rFonts w:ascii="Times New Roman" w:eastAsia="Times New Roman" w:hAnsi="Times New Roman" w:cs="Times New Roman"/>
          <w:bCs/>
          <w:sz w:val="24"/>
          <w:szCs w:val="24"/>
        </w:rPr>
        <w:t>, and doc2concrete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(R package)</w:t>
      </w:r>
      <w:r w:rsidRPr="007C2444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sectPr w:rsidR="007C2444" w:rsidRPr="007C244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47FD83" w14:textId="77777777" w:rsidR="00853AF4" w:rsidRDefault="00853AF4" w:rsidP="007C2444">
      <w:pPr>
        <w:spacing w:line="240" w:lineRule="auto"/>
      </w:pPr>
      <w:r>
        <w:separator/>
      </w:r>
    </w:p>
  </w:endnote>
  <w:endnote w:type="continuationSeparator" w:id="0">
    <w:p w14:paraId="63687500" w14:textId="77777777" w:rsidR="00853AF4" w:rsidRDefault="00853AF4" w:rsidP="007C24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69C67E" w14:textId="77777777" w:rsidR="00853AF4" w:rsidRDefault="00853AF4" w:rsidP="007C2444">
      <w:pPr>
        <w:spacing w:line="240" w:lineRule="auto"/>
      </w:pPr>
      <w:r>
        <w:separator/>
      </w:r>
    </w:p>
  </w:footnote>
  <w:footnote w:type="continuationSeparator" w:id="0">
    <w:p w14:paraId="0AEC63A9" w14:textId="77777777" w:rsidR="00853AF4" w:rsidRDefault="00853AF4" w:rsidP="007C244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BA3"/>
    <w:rsid w:val="00026C38"/>
    <w:rsid w:val="00082E48"/>
    <w:rsid w:val="00091226"/>
    <w:rsid w:val="001B6678"/>
    <w:rsid w:val="001C7793"/>
    <w:rsid w:val="00336753"/>
    <w:rsid w:val="0051654C"/>
    <w:rsid w:val="007C2444"/>
    <w:rsid w:val="00853AF4"/>
    <w:rsid w:val="00933245"/>
    <w:rsid w:val="009E21C8"/>
    <w:rsid w:val="00B62A0C"/>
    <w:rsid w:val="00C46BA3"/>
    <w:rsid w:val="00D842F9"/>
    <w:rsid w:val="00F44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8E38D7"/>
  <w15:docId w15:val="{5383CF6B-CB84-4B33-81CB-31C043BB0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sz w:val="22"/>
        <w:szCs w:val="22"/>
        <w:lang w:val="en-GB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header"/>
    <w:basedOn w:val="a"/>
    <w:link w:val="a6"/>
    <w:uiPriority w:val="99"/>
    <w:unhideWhenUsed/>
    <w:rsid w:val="007C24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7C244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7C24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7C244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881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i-Lin Liang</cp:lastModifiedBy>
  <cp:revision>4</cp:revision>
  <dcterms:created xsi:type="dcterms:W3CDTF">2022-02-09T05:18:00Z</dcterms:created>
  <dcterms:modified xsi:type="dcterms:W3CDTF">2022-05-27T06:18:00Z</dcterms:modified>
</cp:coreProperties>
</file>